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EBC" w:rsidRPr="00C67277" w:rsidRDefault="00DA5E2A" w:rsidP="00EC5EBC">
      <w:pPr>
        <w:jc w:val="center"/>
        <w:rPr>
          <w:b/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  <w:r w:rsidR="00EC5EBC" w:rsidRPr="00C67277">
        <w:rPr>
          <w:b/>
          <w:lang w:val="en-US"/>
        </w:rPr>
        <w:t xml:space="preserve"> 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6442"/>
        <w:gridCol w:w="969"/>
      </w:tblGrid>
      <w:tr w:rsidR="00B700AD" w:rsidRPr="00B700AD" w:rsidTr="00EC5EBC">
        <w:trPr>
          <w:trHeight w:val="300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roup of flaws</w:t>
            </w:r>
          </w:p>
        </w:tc>
        <w:tc>
          <w:tcPr>
            <w:tcW w:w="3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tem-writing flaw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 (%)</w:t>
            </w:r>
          </w:p>
        </w:tc>
      </w:tr>
      <w:tr w:rsidR="00B700AD" w:rsidRPr="00B700AD" w:rsidTr="00EC5EBC">
        <w:trPr>
          <w:trHeight w:val="600"/>
        </w:trPr>
        <w:tc>
          <w:tcPr>
            <w:tcW w:w="7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Content Concerns</w:t>
            </w: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. Every item should reflect specific content and a single specific mental behavior, as called for in test specifications (two-way grid, test blueprint).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6 (10.7)</w:t>
            </w:r>
          </w:p>
        </w:tc>
      </w:tr>
      <w:tr w:rsidR="00B700AD" w:rsidRPr="00B700AD" w:rsidTr="00BA4552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2. Base each item on important content to learn; avoid trivial content.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5 (8.9)</w:t>
            </w:r>
          </w:p>
        </w:tc>
      </w:tr>
      <w:tr w:rsidR="00B700AD" w:rsidRPr="00B700AD" w:rsidTr="00C67277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4. Keep the content of each item independent from content of other items on the test.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44 (78.6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6. Avoid opinion-based items.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 (1.8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56 (100)</w:t>
            </w:r>
          </w:p>
        </w:tc>
      </w:tr>
      <w:tr w:rsidR="00B700AD" w:rsidRPr="00B700AD" w:rsidTr="00EC5EBC">
        <w:trPr>
          <w:trHeight w:val="495"/>
        </w:trPr>
        <w:tc>
          <w:tcPr>
            <w:tcW w:w="7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Style Concerns</w:t>
            </w: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1. Edit and proof item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8 (17)</w:t>
            </w:r>
          </w:p>
        </w:tc>
      </w:tr>
      <w:tr w:rsidR="00B700AD" w:rsidRPr="00B700AD" w:rsidTr="00BA4552">
        <w:trPr>
          <w:trHeight w:val="33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2. Use correct grammar, punctuation, capitalization, and spelling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6 (12.8)</w:t>
            </w:r>
          </w:p>
        </w:tc>
      </w:tr>
      <w:tr w:rsidR="00B700AD" w:rsidRPr="00B700AD" w:rsidTr="00BA4552">
        <w:trPr>
          <w:trHeight w:val="315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3. Minimize the amount of reading in each item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34 (72.3)</w:t>
            </w:r>
          </w:p>
        </w:tc>
      </w:tr>
      <w:tr w:rsidR="00B700AD" w:rsidRPr="00B700AD" w:rsidTr="00BA4552">
        <w:trPr>
          <w:trHeight w:val="375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47 (102.1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Writing the Stem</w:t>
            </w: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5. Include the central idea in the stem instead of the choic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5 (3.3)</w:t>
            </w:r>
          </w:p>
        </w:tc>
      </w:tr>
      <w:tr w:rsidR="00B700AD" w:rsidRPr="00B700AD" w:rsidTr="00BA4552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6. Avoid window dressing (excessive verbiage)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4 (2.7)</w:t>
            </w:r>
          </w:p>
        </w:tc>
      </w:tr>
      <w:tr w:rsidR="00B700AD" w:rsidRPr="00B700AD" w:rsidTr="00BA4552">
        <w:trPr>
          <w:trHeight w:val="9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7. Word the stem positively, avoid negatives such as NOT or EXCEPT. If negative words are used, use the word cautiously and always ensure that the word appears capitalized and boldfac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41 (94)</w:t>
            </w:r>
          </w:p>
        </w:tc>
      </w:tr>
      <w:tr w:rsidR="00B700AD" w:rsidRPr="00B700AD" w:rsidTr="00BA4552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50 (100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Writing the Choices</w:t>
            </w: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9. Make sure that only one of these choices is the right answe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2 (1.2)</w:t>
            </w:r>
          </w:p>
        </w:tc>
      </w:tr>
      <w:tr w:rsidR="00B700AD" w:rsidRPr="00B700AD" w:rsidTr="00C67277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22. Keep choices independent; choices should not be overlapping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9 (11.4)</w:t>
            </w:r>
          </w:p>
        </w:tc>
      </w:tr>
      <w:tr w:rsidR="00B700AD" w:rsidRPr="00B700AD" w:rsidTr="00C67277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24. Keep the length of choices about equa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86 (51.8)</w:t>
            </w:r>
          </w:p>
        </w:tc>
      </w:tr>
      <w:tr w:rsidR="00B700AD" w:rsidRPr="00B700AD" w:rsidTr="00C67277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5. </w:t>
            </w:r>
            <w:r w:rsidRPr="00B700AD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one-of-the-above</w:t>
            </w: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hould be used carefull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38 (22.9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6. Avoid </w:t>
            </w:r>
            <w:r w:rsidRPr="00B700AD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ll-of-the-abov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3 (7.8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27. Phrase choices positively; avoid negatives such as N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6 (3.6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28. Avoid giving clues to the right answe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8 (4.8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29. Make all distractors plausibl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 (0.6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31. Use humor if it is compatible with the teacher and the learning environmen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2 (1.2)</w:t>
            </w:r>
          </w:p>
        </w:tc>
      </w:tr>
      <w:tr w:rsidR="00B700AD" w:rsidRPr="00B700AD" w:rsidTr="00EC5EBC">
        <w:trPr>
          <w:trHeight w:val="300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D" w:rsidRPr="00B700AD" w:rsidRDefault="00B700AD" w:rsidP="00B70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D" w:rsidRPr="00B700AD" w:rsidRDefault="00B700AD" w:rsidP="00B70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00AD">
              <w:rPr>
                <w:rFonts w:ascii="Calibri" w:eastAsia="Times New Roman" w:hAnsi="Calibri" w:cs="Times New Roman"/>
                <w:color w:val="000000"/>
                <w:lang w:val="en-US"/>
              </w:rPr>
              <w:t>166 (105.3)</w:t>
            </w:r>
          </w:p>
        </w:tc>
      </w:tr>
    </w:tbl>
    <w:p w:rsidR="00B700AD" w:rsidRDefault="00B700AD"/>
    <w:p w:rsidR="005E73F4" w:rsidRPr="00764EB7" w:rsidRDefault="005E73F4" w:rsidP="00F27F1E">
      <w:pPr>
        <w:rPr>
          <w:b/>
        </w:rPr>
      </w:pPr>
    </w:p>
    <w:sectPr w:rsidR="005E73F4" w:rsidRPr="00764EB7" w:rsidSect="007B6E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EB2500"/>
    <w:multiLevelType w:val="hybridMultilevel"/>
    <w:tmpl w:val="407C54D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137EAD"/>
    <w:multiLevelType w:val="hybridMultilevel"/>
    <w:tmpl w:val="039E2D0A"/>
    <w:lvl w:ilvl="0" w:tplc="0816000F">
      <w:start w:val="1"/>
      <w:numFmt w:val="decimal"/>
      <w:lvlText w:val="%1."/>
      <w:lvlJc w:val="left"/>
      <w:pPr>
        <w:ind w:left="750" w:hanging="360"/>
      </w:pPr>
    </w:lvl>
    <w:lvl w:ilvl="1" w:tplc="08160019" w:tentative="1">
      <w:start w:val="1"/>
      <w:numFmt w:val="lowerLetter"/>
      <w:lvlText w:val="%2."/>
      <w:lvlJc w:val="left"/>
      <w:pPr>
        <w:ind w:left="1470" w:hanging="360"/>
      </w:pPr>
    </w:lvl>
    <w:lvl w:ilvl="2" w:tplc="0816001B" w:tentative="1">
      <w:start w:val="1"/>
      <w:numFmt w:val="lowerRoman"/>
      <w:lvlText w:val="%3."/>
      <w:lvlJc w:val="right"/>
      <w:pPr>
        <w:ind w:left="2190" w:hanging="180"/>
      </w:pPr>
    </w:lvl>
    <w:lvl w:ilvl="3" w:tplc="0816000F" w:tentative="1">
      <w:start w:val="1"/>
      <w:numFmt w:val="decimal"/>
      <w:lvlText w:val="%4."/>
      <w:lvlJc w:val="left"/>
      <w:pPr>
        <w:ind w:left="2910" w:hanging="360"/>
      </w:pPr>
    </w:lvl>
    <w:lvl w:ilvl="4" w:tplc="08160019" w:tentative="1">
      <w:start w:val="1"/>
      <w:numFmt w:val="lowerLetter"/>
      <w:lvlText w:val="%5."/>
      <w:lvlJc w:val="left"/>
      <w:pPr>
        <w:ind w:left="3630" w:hanging="360"/>
      </w:pPr>
    </w:lvl>
    <w:lvl w:ilvl="5" w:tplc="0816001B" w:tentative="1">
      <w:start w:val="1"/>
      <w:numFmt w:val="lowerRoman"/>
      <w:lvlText w:val="%6."/>
      <w:lvlJc w:val="right"/>
      <w:pPr>
        <w:ind w:left="4350" w:hanging="180"/>
      </w:pPr>
    </w:lvl>
    <w:lvl w:ilvl="6" w:tplc="0816000F" w:tentative="1">
      <w:start w:val="1"/>
      <w:numFmt w:val="decimal"/>
      <w:lvlText w:val="%7."/>
      <w:lvlJc w:val="left"/>
      <w:pPr>
        <w:ind w:left="5070" w:hanging="360"/>
      </w:pPr>
    </w:lvl>
    <w:lvl w:ilvl="7" w:tplc="08160019" w:tentative="1">
      <w:start w:val="1"/>
      <w:numFmt w:val="lowerLetter"/>
      <w:lvlText w:val="%8."/>
      <w:lvlJc w:val="left"/>
      <w:pPr>
        <w:ind w:left="5790" w:hanging="360"/>
      </w:pPr>
    </w:lvl>
    <w:lvl w:ilvl="8" w:tplc="0816001B" w:tentative="1">
      <w:start w:val="1"/>
      <w:numFmt w:val="lowerRoman"/>
      <w:lvlText w:val="%9."/>
      <w:lvlJc w:val="right"/>
      <w:pPr>
        <w:ind w:left="651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0AD"/>
    <w:rsid w:val="00247906"/>
    <w:rsid w:val="005E73F4"/>
    <w:rsid w:val="00734987"/>
    <w:rsid w:val="00764EB7"/>
    <w:rsid w:val="007B6E1A"/>
    <w:rsid w:val="009C14EA"/>
    <w:rsid w:val="00A037A0"/>
    <w:rsid w:val="00A83F63"/>
    <w:rsid w:val="00A95A19"/>
    <w:rsid w:val="00B700AD"/>
    <w:rsid w:val="00BA4552"/>
    <w:rsid w:val="00BB6BE5"/>
    <w:rsid w:val="00C67277"/>
    <w:rsid w:val="00DA5E2A"/>
    <w:rsid w:val="00DF15F3"/>
    <w:rsid w:val="00E8143A"/>
    <w:rsid w:val="00EC5EBC"/>
    <w:rsid w:val="00F2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479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479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1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257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Pais</dc:creator>
  <cp:lastModifiedBy>Fernanda Silva-Pereira</cp:lastModifiedBy>
  <cp:revision>6</cp:revision>
  <cp:lastPrinted>2014-11-27T12:03:00Z</cp:lastPrinted>
  <dcterms:created xsi:type="dcterms:W3CDTF">2014-11-25T16:30:00Z</dcterms:created>
  <dcterms:modified xsi:type="dcterms:W3CDTF">2016-02-04T16:56:00Z</dcterms:modified>
</cp:coreProperties>
</file>